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3213F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Table 7. Information on the 17 hyper-downregulated genes.</w:t>
      </w:r>
    </w:p>
    <w:tbl>
      <w:tblPr>
        <w:tblStyle w:val="2"/>
        <w:tblW w:w="7988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192"/>
        <w:gridCol w:w="1111"/>
        <w:gridCol w:w="1155"/>
        <w:gridCol w:w="1167"/>
        <w:gridCol w:w="980"/>
        <w:gridCol w:w="1065"/>
      </w:tblGrid>
      <w:tr w14:paraId="3405F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45983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0AC42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NAT-EXP</w:t>
            </w:r>
          </w:p>
        </w:tc>
        <w:tc>
          <w:tcPr>
            <w:tcW w:w="1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049E3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C-EXP</w:t>
            </w:r>
          </w:p>
        </w:tc>
        <w:tc>
          <w:tcPr>
            <w:tcW w:w="11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BFEEE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NAT-MET</w:t>
            </w: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6B24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C-MET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C534E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orr</w:t>
            </w:r>
          </w:p>
        </w:tc>
        <w:tc>
          <w:tcPr>
            <w:tcW w:w="10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77428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orrP</w:t>
            </w:r>
          </w:p>
        </w:tc>
      </w:tr>
      <w:tr w14:paraId="57C4C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85AC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DH1A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FD3F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974.42</w:t>
            </w:r>
          </w:p>
        </w:tc>
        <w:tc>
          <w:tcPr>
            <w:tcW w:w="11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F9E5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99.72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A821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4.24</w:t>
            </w:r>
          </w:p>
        </w:tc>
        <w:tc>
          <w:tcPr>
            <w:tcW w:w="11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68CB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91.05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2D1D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0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C6D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.69E-06</w:t>
            </w:r>
          </w:p>
        </w:tc>
      </w:tr>
      <w:tr w14:paraId="7498A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F3A5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L161668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EA3A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5.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534A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E427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9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78F9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5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B603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DC79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.83E-11</w:t>
            </w:r>
          </w:p>
        </w:tc>
      </w:tr>
      <w:tr w14:paraId="78E60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5FDD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665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23431.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9FE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2345.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E3A4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44.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1389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9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E8D1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C9F4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.04E-10</w:t>
            </w:r>
          </w:p>
        </w:tc>
      </w:tr>
      <w:tr w14:paraId="7D67E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3120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YP2A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39DE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30.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1E8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39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0763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9.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8A2B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76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D759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F87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.34E-02</w:t>
            </w:r>
          </w:p>
        </w:tc>
      </w:tr>
      <w:tr w14:paraId="6A334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C0EF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1C22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1420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598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1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4DBF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81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8BA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9473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4.68E-06</w:t>
            </w:r>
          </w:p>
        </w:tc>
      </w:tr>
      <w:tr w14:paraId="775B8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6923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YP2C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F7AA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718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493F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20.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82BF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9.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05B7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79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A6AC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2360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2.16E-11</w:t>
            </w:r>
          </w:p>
        </w:tc>
      </w:tr>
      <w:tr w14:paraId="7B009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7BAD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ECM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BFCA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29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8FE8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76D5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70.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200F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83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162D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DE72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.46E-03</w:t>
            </w:r>
          </w:p>
        </w:tc>
      </w:tr>
      <w:tr w14:paraId="7493F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8547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ADD45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1DEC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46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9FE0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5.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D928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23.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E4C7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5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B0B7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7EF3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.71E-01</w:t>
            </w:r>
          </w:p>
        </w:tc>
      </w:tr>
      <w:tr w14:paraId="2A6B9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8A60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CD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A4C4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72.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A689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6.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967D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7.4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C8C6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7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8047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B0AE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.47E-03</w:t>
            </w:r>
          </w:p>
        </w:tc>
      </w:tr>
      <w:tr w14:paraId="79F69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55C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H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2A4E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9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EBBC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EDB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3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E35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47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16D1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4AFF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.44E-03</w:t>
            </w:r>
          </w:p>
        </w:tc>
      </w:tr>
      <w:tr w14:paraId="7B15A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FE3B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ID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7350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22.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0AC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2.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33F7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3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8A66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49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F4CA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3D17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2.62E-06</w:t>
            </w:r>
          </w:p>
        </w:tc>
      </w:tr>
      <w:tr w14:paraId="2146F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9B0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NF1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46ED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CFBC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9FF4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5.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1453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26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51AF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9D34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.02E-03</w:t>
            </w:r>
          </w:p>
        </w:tc>
      </w:tr>
      <w:tr w14:paraId="4905B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F49E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D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A7AC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23.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8624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87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96CE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1.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E798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75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CC30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02FF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.32E-06</w:t>
            </w:r>
          </w:p>
        </w:tc>
      </w:tr>
      <w:tr w14:paraId="5A072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AA13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PRYD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8B4A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25.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3422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F5CB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1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BFDA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85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EC56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091A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8.13E-06</w:t>
            </w:r>
          </w:p>
        </w:tc>
      </w:tr>
      <w:tr w14:paraId="38157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A664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RD5A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06C5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7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0FCD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FF99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8.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94E3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1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80B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E1D5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.05E-05</w:t>
            </w:r>
          </w:p>
        </w:tc>
      </w:tr>
      <w:tr w14:paraId="6F366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FFD0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CI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6246D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7.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5977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26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B235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9.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20F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7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6F91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696A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8.14E-12</w:t>
            </w:r>
          </w:p>
        </w:tc>
      </w:tr>
      <w:tr w14:paraId="654A9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98678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VMO1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9AD13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3A5D9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37F2F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49.88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48335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60.5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0B2B41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5B1F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2.87E-02</w:t>
            </w:r>
          </w:p>
        </w:tc>
      </w:tr>
      <w:bookmarkEnd w:id="0"/>
    </w:tbl>
    <w:p w14:paraId="652CA1E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xZmQxYzVmZDAxMWVkZTg5NTI0M2FiNmM0NGJkMTcifQ=="/>
  </w:docVars>
  <w:rsids>
    <w:rsidRoot w:val="7B2A28AE"/>
    <w:rsid w:val="23166786"/>
    <w:rsid w:val="7B2A2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0" w:lineRule="atLeast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61</Characters>
  <Lines>0</Lines>
  <Paragraphs>0</Paragraphs>
  <TotalTime>0</TotalTime>
  <ScaleCrop>false</ScaleCrop>
  <LinksUpToDate>false</LinksUpToDate>
  <CharactersWithSpaces>769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5:54:00Z</dcterms:created>
  <dc:creator>六斤</dc:creator>
  <cp:lastModifiedBy>六斤</cp:lastModifiedBy>
  <dcterms:modified xsi:type="dcterms:W3CDTF">2024-06-19T06:2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523B25DA37343FB9C666FADE18D4961_11</vt:lpwstr>
  </property>
</Properties>
</file>